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4CD7" w:rsidRPr="00A36A3C" w:rsidRDefault="00984CD7" w:rsidP="00E41E83">
      <w:pPr>
        <w:spacing w:line="360" w:lineRule="auto"/>
        <w:rPr>
          <w:rFonts w:ascii="Times New Roman" w:hAnsi="Times New Roman"/>
          <w:b/>
          <w:sz w:val="20"/>
          <w:szCs w:val="20"/>
        </w:rPr>
      </w:pPr>
      <w:r w:rsidRPr="00A36A3C">
        <w:rPr>
          <w:rFonts w:ascii="Times New Roman" w:hAnsi="Times New Roman"/>
          <w:b/>
          <w:sz w:val="20"/>
          <w:szCs w:val="20"/>
        </w:rPr>
        <w:t xml:space="preserve">Table </w:t>
      </w:r>
      <w:r w:rsidR="00E41E83">
        <w:rPr>
          <w:rFonts w:ascii="Times New Roman" w:hAnsi="Times New Roman" w:hint="eastAsia"/>
          <w:b/>
          <w:sz w:val="20"/>
          <w:szCs w:val="20"/>
        </w:rPr>
        <w:t>S</w:t>
      </w:r>
      <w:r w:rsidRPr="00A36A3C">
        <w:rPr>
          <w:rFonts w:ascii="Times New Roman" w:hAnsi="Times New Roman"/>
          <w:b/>
          <w:sz w:val="20"/>
          <w:szCs w:val="20"/>
        </w:rPr>
        <w:t>1</w:t>
      </w:r>
      <w:r w:rsidR="00701CBB">
        <w:rPr>
          <w:rFonts w:ascii="Times New Roman" w:hAnsi="Times New Roman" w:hint="eastAsia"/>
          <w:b/>
          <w:sz w:val="20"/>
          <w:szCs w:val="20"/>
        </w:rPr>
        <w:t xml:space="preserve"> </w:t>
      </w:r>
      <w:bookmarkStart w:id="0" w:name="_GoBack"/>
      <w:bookmarkEnd w:id="0"/>
      <w:r w:rsidRPr="00A36A3C">
        <w:rPr>
          <w:rFonts w:ascii="Times New Roman" w:hAnsi="Times New Roman"/>
          <w:b/>
          <w:sz w:val="20"/>
          <w:szCs w:val="20"/>
        </w:rPr>
        <w:t xml:space="preserve"> Origins of 369 sesame accessions</w:t>
      </w:r>
    </w:p>
    <w:tbl>
      <w:tblPr>
        <w:tblW w:w="6533" w:type="dxa"/>
        <w:jc w:val="center"/>
        <w:tblLayout w:type="fixed"/>
        <w:tblLook w:val="0000" w:firstRow="0" w:lastRow="0" w:firstColumn="0" w:lastColumn="0" w:noHBand="0" w:noVBand="0"/>
      </w:tblPr>
      <w:tblGrid>
        <w:gridCol w:w="2030"/>
        <w:gridCol w:w="1531"/>
        <w:gridCol w:w="1993"/>
        <w:gridCol w:w="979"/>
      </w:tblGrid>
      <w:tr w:rsidR="00984CD7" w:rsidRPr="00A36A3C" w:rsidTr="00706977">
        <w:trPr>
          <w:trHeight w:hRule="exact" w:val="265"/>
          <w:jc w:val="center"/>
        </w:trPr>
        <w:tc>
          <w:tcPr>
            <w:tcW w:w="2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84CD7" w:rsidRPr="00A36A3C" w:rsidRDefault="00984CD7" w:rsidP="00712246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36A3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Origin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84CD7" w:rsidRPr="00A36A3C" w:rsidRDefault="00984CD7" w:rsidP="00712246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36A3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Number</w:t>
            </w:r>
          </w:p>
        </w:tc>
        <w:tc>
          <w:tcPr>
            <w:tcW w:w="1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84CD7" w:rsidRPr="00A36A3C" w:rsidRDefault="00984CD7" w:rsidP="00712246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36A3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Origin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84CD7" w:rsidRPr="00A36A3C" w:rsidRDefault="00984CD7" w:rsidP="00712246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36A3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Number</w:t>
            </w:r>
          </w:p>
        </w:tc>
      </w:tr>
      <w:tr w:rsidR="00984CD7" w:rsidRPr="00A36A3C" w:rsidTr="00706977">
        <w:trPr>
          <w:trHeight w:hRule="exact" w:val="265"/>
          <w:jc w:val="center"/>
        </w:trPr>
        <w:tc>
          <w:tcPr>
            <w:tcW w:w="20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84CD7" w:rsidRPr="00A36A3C" w:rsidRDefault="00984CD7" w:rsidP="000C143C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smartTag w:uri="urn:schemas-microsoft-com:office:smarttags" w:element="State">
              <w:r w:rsidRPr="00A36A3C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Henan</w:t>
              </w:r>
            </w:smartTag>
            <w:r w:rsidRPr="00A36A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smartTag w:uri="urn:schemas-microsoft-com:office:smarttags" w:element="country-region">
              <w:smartTag w:uri="urn:schemas-microsoft-com:office:smarttags" w:element="place">
                <w:r w:rsidRPr="00A36A3C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</w:rPr>
                  <w:t>China</w:t>
                </w:r>
              </w:smartTag>
            </w:smartTag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84CD7" w:rsidRPr="00A36A3C" w:rsidRDefault="00984CD7" w:rsidP="000C143C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6A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84CD7" w:rsidRPr="00A36A3C" w:rsidRDefault="00984CD7" w:rsidP="000C143C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smartTag w:uri="urn:schemas-microsoft-com:office:smarttags" w:element="place">
              <w:smartTag w:uri="urn:schemas-microsoft-com:office:smarttags" w:element="City">
                <w:r w:rsidRPr="00A36A3C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</w:rPr>
                  <w:t>Xinjiang</w:t>
                </w:r>
              </w:smartTag>
              <w:r w:rsidRPr="00A36A3C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 xml:space="preserve">, </w:t>
              </w:r>
              <w:smartTag w:uri="urn:schemas-microsoft-com:office:smarttags" w:element="country-region">
                <w:r w:rsidRPr="00A36A3C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</w:rPr>
                  <w:t>China</w:t>
                </w:r>
              </w:smartTag>
            </w:smartTag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84CD7" w:rsidRPr="00A36A3C" w:rsidRDefault="00984CD7" w:rsidP="000C143C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6A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984CD7" w:rsidRPr="00A36A3C" w:rsidTr="00706977">
        <w:trPr>
          <w:trHeight w:hRule="exact" w:val="265"/>
          <w:jc w:val="center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CD7" w:rsidRPr="00A36A3C" w:rsidRDefault="00984CD7" w:rsidP="000C143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smartTag w:uri="urn:schemas-microsoft-com:office:smarttags" w:element="State">
              <w:r w:rsidRPr="00A36A3C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Hubei</w:t>
              </w:r>
            </w:smartTag>
            <w:r w:rsidRPr="00A36A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smartTag w:uri="urn:schemas-microsoft-com:office:smarttags" w:element="country-region">
              <w:smartTag w:uri="urn:schemas-microsoft-com:office:smarttags" w:element="place">
                <w:r w:rsidRPr="00A36A3C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</w:rPr>
                  <w:t>China</w:t>
                </w:r>
              </w:smartTag>
            </w:smartTag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CD7" w:rsidRPr="00A36A3C" w:rsidRDefault="00984CD7" w:rsidP="000C143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6A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CD7" w:rsidRPr="00A36A3C" w:rsidRDefault="00984CD7" w:rsidP="000C143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smartTag w:uri="urn:schemas-microsoft-com:office:smarttags" w:element="State">
              <w:r w:rsidRPr="00A36A3C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Zhejiang</w:t>
              </w:r>
            </w:smartTag>
            <w:r w:rsidRPr="00A36A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smartTag w:uri="urn:schemas-microsoft-com:office:smarttags" w:element="country-region">
              <w:smartTag w:uri="urn:schemas-microsoft-com:office:smarttags" w:element="place">
                <w:r w:rsidRPr="00A36A3C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</w:rPr>
                  <w:t>China</w:t>
                </w:r>
              </w:smartTag>
            </w:smartTag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CD7" w:rsidRPr="00A36A3C" w:rsidRDefault="00984CD7" w:rsidP="000C143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6A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984CD7" w:rsidRPr="00A36A3C" w:rsidTr="00706977">
        <w:trPr>
          <w:trHeight w:hRule="exact" w:val="265"/>
          <w:jc w:val="center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CD7" w:rsidRPr="00A36A3C" w:rsidRDefault="00984CD7" w:rsidP="000C143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smartTag w:uri="urn:schemas-microsoft-com:office:smarttags" w:element="State">
              <w:r w:rsidRPr="00A36A3C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Anhui</w:t>
              </w:r>
            </w:smartTag>
            <w:r w:rsidRPr="00A36A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smartTag w:uri="urn:schemas-microsoft-com:office:smarttags" w:element="country-region">
              <w:smartTag w:uri="urn:schemas-microsoft-com:office:smarttags" w:element="place">
                <w:r w:rsidRPr="00A36A3C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</w:rPr>
                  <w:t>China</w:t>
                </w:r>
              </w:smartTag>
            </w:smartTag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CD7" w:rsidRPr="00A36A3C" w:rsidRDefault="00984CD7" w:rsidP="000C143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6A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CD7" w:rsidRPr="00A36A3C" w:rsidRDefault="00984CD7" w:rsidP="000C143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A36A3C">
                  <w:rPr>
                    <w:rFonts w:ascii="Times New Roman" w:hAnsi="Times New Roman" w:cs="Times New Roman"/>
                    <w:sz w:val="20"/>
                    <w:szCs w:val="20"/>
                  </w:rPr>
                  <w:t>Mozambique</w:t>
                </w:r>
              </w:smartTag>
            </w:smartTag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CD7" w:rsidRPr="00A36A3C" w:rsidRDefault="00984CD7" w:rsidP="000C143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6A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984CD7" w:rsidRPr="00A36A3C" w:rsidTr="00706977">
        <w:trPr>
          <w:trHeight w:hRule="exact" w:val="265"/>
          <w:jc w:val="center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CD7" w:rsidRPr="00A36A3C" w:rsidRDefault="00984CD7" w:rsidP="000C143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smartTag w:uri="urn:schemas-microsoft-com:office:smarttags" w:element="State">
              <w:r w:rsidRPr="00A36A3C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Shanxi</w:t>
              </w:r>
            </w:smartTag>
            <w:r w:rsidRPr="00A36A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smartTag w:uri="urn:schemas-microsoft-com:office:smarttags" w:element="country-region">
              <w:smartTag w:uri="urn:schemas-microsoft-com:office:smarttags" w:element="place">
                <w:r w:rsidRPr="00A36A3C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</w:rPr>
                  <w:t>China</w:t>
                </w:r>
              </w:smartTag>
            </w:smartTag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CD7" w:rsidRPr="00A36A3C" w:rsidRDefault="00984CD7" w:rsidP="000C143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6A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CD7" w:rsidRPr="00A36A3C" w:rsidRDefault="00984CD7" w:rsidP="000C143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A36A3C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</w:rPr>
                  <w:t>Japan</w:t>
                </w:r>
              </w:smartTag>
            </w:smartTag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CD7" w:rsidRPr="00A36A3C" w:rsidRDefault="00984CD7" w:rsidP="000C143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6A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984CD7" w:rsidRPr="00A36A3C" w:rsidTr="00706977">
        <w:trPr>
          <w:trHeight w:hRule="exact" w:val="265"/>
          <w:jc w:val="center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CD7" w:rsidRPr="00A36A3C" w:rsidRDefault="00984CD7" w:rsidP="000C143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smartTag w:uri="urn:schemas-microsoft-com:office:smarttags" w:element="State">
              <w:r w:rsidRPr="00A36A3C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Liaoning</w:t>
              </w:r>
            </w:smartTag>
            <w:r w:rsidRPr="00A36A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smartTag w:uri="urn:schemas-microsoft-com:office:smarttags" w:element="country-region">
              <w:smartTag w:uri="urn:schemas-microsoft-com:office:smarttags" w:element="place">
                <w:r w:rsidRPr="00A36A3C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</w:rPr>
                  <w:t>China</w:t>
                </w:r>
              </w:smartTag>
            </w:smartTag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CD7" w:rsidRPr="00A36A3C" w:rsidRDefault="00984CD7" w:rsidP="000C143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6A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CD7" w:rsidRPr="00A36A3C" w:rsidRDefault="00984CD7" w:rsidP="000C143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6A3C">
              <w:rPr>
                <w:rFonts w:ascii="Times New Roman" w:hAnsi="Times New Roman" w:cs="Times New Roman"/>
                <w:sz w:val="20"/>
                <w:szCs w:val="20"/>
              </w:rPr>
              <w:t>B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A36A3C">
              <w:rPr>
                <w:rFonts w:ascii="Times New Roman" w:hAnsi="Times New Roman" w:cs="Times New Roman"/>
                <w:sz w:val="20"/>
                <w:szCs w:val="20"/>
              </w:rPr>
              <w:t>ma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CD7" w:rsidRPr="00A36A3C" w:rsidRDefault="00984CD7" w:rsidP="000C143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6A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984CD7" w:rsidRPr="00A36A3C" w:rsidTr="00706977">
        <w:trPr>
          <w:trHeight w:hRule="exact" w:val="265"/>
          <w:jc w:val="center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CD7" w:rsidRPr="00A36A3C" w:rsidRDefault="00984CD7" w:rsidP="000C143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smartTag w:uri="urn:schemas-microsoft-com:office:smarttags" w:element="State">
              <w:r w:rsidRPr="00A36A3C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Hebei</w:t>
              </w:r>
            </w:smartTag>
            <w:proofErr w:type="spellEnd"/>
            <w:r w:rsidRPr="00A36A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smartTag w:uri="urn:schemas-microsoft-com:office:smarttags" w:element="country-region">
              <w:smartTag w:uri="urn:schemas-microsoft-com:office:smarttags" w:element="place">
                <w:r w:rsidRPr="00A36A3C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</w:rPr>
                  <w:t>China</w:t>
                </w:r>
              </w:smartTag>
            </w:smartTag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CD7" w:rsidRPr="00A36A3C" w:rsidRDefault="00984CD7" w:rsidP="000C143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6A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CD7" w:rsidRPr="00A36A3C" w:rsidRDefault="00984CD7" w:rsidP="000C143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A36A3C">
                  <w:rPr>
                    <w:rFonts w:ascii="Times New Roman" w:hAnsi="Times New Roman" w:cs="Times New Roman"/>
                    <w:sz w:val="20"/>
                    <w:szCs w:val="20"/>
                  </w:rPr>
                  <w:t>Venezuela</w:t>
                </w:r>
              </w:smartTag>
            </w:smartTag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CD7" w:rsidRPr="00A36A3C" w:rsidRDefault="00984CD7" w:rsidP="000C143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6A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984CD7" w:rsidRPr="00A36A3C" w:rsidTr="00706977">
        <w:trPr>
          <w:trHeight w:hRule="exact" w:val="265"/>
          <w:jc w:val="center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CD7" w:rsidRPr="00A36A3C" w:rsidRDefault="00984CD7" w:rsidP="000C143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smartTag w:uri="urn:schemas-microsoft-com:office:smarttags" w:element="State">
              <w:r w:rsidRPr="00A36A3C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Jiangxi</w:t>
              </w:r>
            </w:smartTag>
            <w:r w:rsidRPr="00A36A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smartTag w:uri="urn:schemas-microsoft-com:office:smarttags" w:element="country-region">
              <w:smartTag w:uri="urn:schemas-microsoft-com:office:smarttags" w:element="place">
                <w:r w:rsidRPr="00A36A3C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</w:rPr>
                  <w:t>China</w:t>
                </w:r>
              </w:smartTag>
            </w:smartTag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CD7" w:rsidRPr="00A36A3C" w:rsidRDefault="00984CD7" w:rsidP="000C143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6A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CD7" w:rsidRPr="00A36A3C" w:rsidRDefault="00984CD7" w:rsidP="000C143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ussia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CD7" w:rsidRPr="00A36A3C" w:rsidRDefault="00984CD7" w:rsidP="000C143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6A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984CD7" w:rsidRPr="00A36A3C" w:rsidTr="00706977">
        <w:trPr>
          <w:trHeight w:hRule="exact" w:val="265"/>
          <w:jc w:val="center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CD7" w:rsidRPr="00A36A3C" w:rsidRDefault="00984CD7" w:rsidP="000C143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smartTag w:uri="urn:schemas-microsoft-com:office:smarttags" w:element="State">
              <w:r w:rsidRPr="00A36A3C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Shandong</w:t>
              </w:r>
            </w:smartTag>
            <w:r w:rsidRPr="00A36A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smartTag w:uri="urn:schemas-microsoft-com:office:smarttags" w:element="country-region">
              <w:smartTag w:uri="urn:schemas-microsoft-com:office:smarttags" w:element="place">
                <w:r w:rsidRPr="00A36A3C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</w:rPr>
                  <w:t>China</w:t>
                </w:r>
              </w:smartTag>
            </w:smartTag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CD7" w:rsidRPr="00A36A3C" w:rsidRDefault="00984CD7" w:rsidP="000C143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6A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CD7" w:rsidRPr="00A36A3C" w:rsidRDefault="00984CD7" w:rsidP="000C143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A36A3C">
                  <w:rPr>
                    <w:rFonts w:ascii="Times New Roman" w:hAnsi="Times New Roman" w:cs="Times New Roman"/>
                    <w:sz w:val="20"/>
                    <w:szCs w:val="20"/>
                  </w:rPr>
                  <w:t>Guinea</w:t>
                </w:r>
              </w:smartTag>
            </w:smartTag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CD7" w:rsidRPr="00A36A3C" w:rsidRDefault="00984CD7" w:rsidP="000C143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6A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984CD7" w:rsidRPr="00A36A3C" w:rsidTr="00706977">
        <w:trPr>
          <w:trHeight w:hRule="exact" w:val="265"/>
          <w:jc w:val="center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CD7" w:rsidRPr="00A36A3C" w:rsidRDefault="00984CD7" w:rsidP="000C143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smartTag w:uri="urn:schemas-microsoft-com:office:smarttags" w:element="place">
              <w:smartTag w:uri="urn:schemas-microsoft-com:office:smarttags" w:element="City">
                <w:r w:rsidRPr="00A36A3C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</w:rPr>
                  <w:t>Jilin</w:t>
                </w:r>
              </w:smartTag>
              <w:r w:rsidRPr="00A36A3C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 xml:space="preserve">, </w:t>
              </w:r>
              <w:smartTag w:uri="urn:schemas-microsoft-com:office:smarttags" w:element="country-region">
                <w:r w:rsidRPr="00A36A3C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</w:rPr>
                  <w:t>China</w:t>
                </w:r>
              </w:smartTag>
            </w:smartTag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CD7" w:rsidRPr="00A36A3C" w:rsidRDefault="00984CD7" w:rsidP="000C143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6A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CD7" w:rsidRPr="00A36A3C" w:rsidRDefault="00984CD7" w:rsidP="000C143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A36A3C">
                  <w:rPr>
                    <w:rFonts w:ascii="Times New Roman" w:hAnsi="Times New Roman" w:cs="Times New Roman"/>
                    <w:sz w:val="20"/>
                    <w:szCs w:val="20"/>
                  </w:rPr>
                  <w:t>Turkey</w:t>
                </w:r>
              </w:smartTag>
            </w:smartTag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CD7" w:rsidRPr="00A36A3C" w:rsidRDefault="00984CD7" w:rsidP="000C143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6A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984CD7" w:rsidRPr="00A36A3C" w:rsidTr="00706977">
        <w:trPr>
          <w:trHeight w:hRule="exact" w:val="265"/>
          <w:jc w:val="center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CD7" w:rsidRPr="00A36A3C" w:rsidRDefault="00984CD7" w:rsidP="000C143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smartTag w:uri="urn:schemas-microsoft-com:office:smarttags" w:element="State">
              <w:r w:rsidRPr="00A36A3C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Shaanxi</w:t>
              </w:r>
            </w:smartTag>
            <w:r w:rsidRPr="00A36A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smartTag w:uri="urn:schemas-microsoft-com:office:smarttags" w:element="country-region">
              <w:smartTag w:uri="urn:schemas-microsoft-com:office:smarttags" w:element="place">
                <w:r w:rsidRPr="00A36A3C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</w:rPr>
                  <w:t>China</w:t>
                </w:r>
              </w:smartTag>
            </w:smartTag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CD7" w:rsidRPr="00A36A3C" w:rsidRDefault="00984CD7" w:rsidP="000C143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6A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CD7" w:rsidRPr="00A36A3C" w:rsidRDefault="00984CD7" w:rsidP="000C143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A36A3C">
                  <w:rPr>
                    <w:rFonts w:ascii="Times New Roman" w:hAnsi="Times New Roman" w:cs="Times New Roman"/>
                    <w:sz w:val="20"/>
                    <w:szCs w:val="20"/>
                  </w:rPr>
                  <w:t>Vietnam</w:t>
                </w:r>
              </w:smartTag>
            </w:smartTag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CD7" w:rsidRPr="00A36A3C" w:rsidRDefault="00984CD7" w:rsidP="000C143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6A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984CD7" w:rsidRPr="00A36A3C" w:rsidTr="00706977">
        <w:trPr>
          <w:trHeight w:hRule="exact" w:val="265"/>
          <w:jc w:val="center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CD7" w:rsidRPr="00A36A3C" w:rsidRDefault="00984CD7" w:rsidP="000C143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smartTag w:uri="urn:schemas-microsoft-com:office:smarttags" w:element="State">
              <w:r w:rsidRPr="00A36A3C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Guangdong</w:t>
              </w:r>
            </w:smartTag>
            <w:r w:rsidRPr="00A36A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smartTag w:uri="urn:schemas-microsoft-com:office:smarttags" w:element="country-region">
              <w:smartTag w:uri="urn:schemas-microsoft-com:office:smarttags" w:element="place">
                <w:r w:rsidRPr="00A36A3C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</w:rPr>
                  <w:t>China</w:t>
                </w:r>
              </w:smartTag>
            </w:smartTag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CD7" w:rsidRPr="00A36A3C" w:rsidRDefault="00984CD7" w:rsidP="000C143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6A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CD7" w:rsidRPr="00A36A3C" w:rsidRDefault="00984CD7" w:rsidP="000C143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A36A3C">
                  <w:rPr>
                    <w:rFonts w:ascii="Times New Roman" w:hAnsi="Times New Roman" w:cs="Times New Roman"/>
                    <w:sz w:val="20"/>
                    <w:szCs w:val="20"/>
                  </w:rPr>
                  <w:t>Thailand</w:t>
                </w:r>
              </w:smartTag>
            </w:smartTag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CD7" w:rsidRPr="00A36A3C" w:rsidRDefault="00984CD7" w:rsidP="000C143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6A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984CD7" w:rsidRPr="00A36A3C" w:rsidTr="00706977">
        <w:trPr>
          <w:trHeight w:hRule="exact" w:val="265"/>
          <w:jc w:val="center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CD7" w:rsidRPr="00A36A3C" w:rsidRDefault="00984CD7" w:rsidP="000C143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smartTag w:uri="urn:schemas-microsoft-com:office:smarttags" w:element="State">
              <w:r w:rsidRPr="00A36A3C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Jiangsu</w:t>
              </w:r>
            </w:smartTag>
            <w:r w:rsidRPr="00A36A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smartTag w:uri="urn:schemas-microsoft-com:office:smarttags" w:element="country-region">
              <w:smartTag w:uri="urn:schemas-microsoft-com:office:smarttags" w:element="place">
                <w:r w:rsidRPr="00A36A3C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</w:rPr>
                  <w:t>China</w:t>
                </w:r>
              </w:smartTag>
            </w:smartTag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CD7" w:rsidRPr="00A36A3C" w:rsidRDefault="00984CD7" w:rsidP="000C143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6A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CD7" w:rsidRPr="00A36A3C" w:rsidRDefault="00984CD7" w:rsidP="000C143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A36A3C">
                  <w:rPr>
                    <w:rFonts w:ascii="Times New Roman" w:hAnsi="Times New Roman" w:cs="Times New Roman"/>
                    <w:sz w:val="20"/>
                    <w:szCs w:val="20"/>
                  </w:rPr>
                  <w:t>Greece</w:t>
                </w:r>
              </w:smartTag>
            </w:smartTag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CD7" w:rsidRPr="00A36A3C" w:rsidRDefault="00984CD7" w:rsidP="000C143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6A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984CD7" w:rsidRPr="00A36A3C" w:rsidTr="00706977">
        <w:trPr>
          <w:trHeight w:hRule="exact" w:val="265"/>
          <w:jc w:val="center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CD7" w:rsidRPr="00A36A3C" w:rsidRDefault="00984CD7" w:rsidP="000C143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smartTag w:uri="urn:schemas-microsoft-com:office:smarttags" w:element="place">
              <w:smartTag w:uri="urn:schemas-microsoft-com:office:smarttags" w:element="City">
                <w:r w:rsidRPr="00A36A3C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</w:rPr>
                  <w:t>Guangxi</w:t>
                </w:r>
              </w:smartTag>
              <w:r w:rsidRPr="00A36A3C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 xml:space="preserve">, </w:t>
              </w:r>
              <w:smartTag w:uri="urn:schemas-microsoft-com:office:smarttags" w:element="country-region">
                <w:r w:rsidRPr="00A36A3C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</w:rPr>
                  <w:t>China</w:t>
                </w:r>
              </w:smartTag>
            </w:smartTag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CD7" w:rsidRPr="00A36A3C" w:rsidRDefault="00984CD7" w:rsidP="000C143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6A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CD7" w:rsidRPr="00A36A3C" w:rsidRDefault="00984CD7" w:rsidP="000C143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6A3C">
              <w:rPr>
                <w:rFonts w:ascii="Times New Roman" w:hAnsi="Times New Roman" w:cs="Times New Roman"/>
                <w:sz w:val="20"/>
                <w:szCs w:val="20"/>
              </w:rPr>
              <w:t>UA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CD7" w:rsidRPr="00A36A3C" w:rsidRDefault="00984CD7" w:rsidP="000C143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6A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984CD7" w:rsidRPr="00A36A3C" w:rsidTr="00706977">
        <w:trPr>
          <w:trHeight w:hRule="exact" w:val="265"/>
          <w:jc w:val="center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CD7" w:rsidRPr="00A36A3C" w:rsidRDefault="00984CD7" w:rsidP="000C143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smartTag w:uri="urn:schemas-microsoft-com:office:smarttags" w:element="State">
              <w:r w:rsidRPr="00A36A3C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Guizhou</w:t>
              </w:r>
            </w:smartTag>
            <w:proofErr w:type="spellEnd"/>
            <w:r w:rsidRPr="00A36A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smartTag w:uri="urn:schemas-microsoft-com:office:smarttags" w:element="country-region">
              <w:smartTag w:uri="urn:schemas-microsoft-com:office:smarttags" w:element="place">
                <w:r w:rsidRPr="00A36A3C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</w:rPr>
                  <w:t>China</w:t>
                </w:r>
              </w:smartTag>
            </w:smartTag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CD7" w:rsidRPr="00A36A3C" w:rsidRDefault="00984CD7" w:rsidP="000C143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6A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CD7" w:rsidRPr="00A36A3C" w:rsidRDefault="00984CD7" w:rsidP="000C143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A36A3C">
                  <w:rPr>
                    <w:rFonts w:ascii="Times New Roman" w:hAnsi="Times New Roman" w:cs="Times New Roman"/>
                    <w:sz w:val="20"/>
                    <w:szCs w:val="20"/>
                  </w:rPr>
                  <w:t>Korea</w:t>
                </w:r>
              </w:smartTag>
            </w:smartTag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CD7" w:rsidRPr="00A36A3C" w:rsidRDefault="00984CD7" w:rsidP="000C143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6A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984CD7" w:rsidRPr="00A36A3C" w:rsidTr="00706977">
        <w:trPr>
          <w:trHeight w:hRule="exact" w:val="265"/>
          <w:jc w:val="center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CD7" w:rsidRPr="00A36A3C" w:rsidRDefault="00984CD7" w:rsidP="000C143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smartTag w:uri="urn:schemas-microsoft-com:office:smarttags" w:element="place">
              <w:smartTag w:uri="urn:schemas-microsoft-com:office:smarttags" w:element="City">
                <w:r w:rsidRPr="00A36A3C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</w:rPr>
                  <w:t>Tianjin</w:t>
                </w:r>
              </w:smartTag>
              <w:r w:rsidRPr="00A36A3C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 xml:space="preserve">, </w:t>
              </w:r>
              <w:smartTag w:uri="urn:schemas-microsoft-com:office:smarttags" w:element="country-region">
                <w:r w:rsidRPr="00A36A3C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</w:rPr>
                  <w:t>China</w:t>
                </w:r>
              </w:smartTag>
            </w:smartTag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CD7" w:rsidRPr="00A36A3C" w:rsidRDefault="00984CD7" w:rsidP="000C143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6A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CD7" w:rsidRPr="00A36A3C" w:rsidRDefault="00984CD7" w:rsidP="000C143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A36A3C">
                  <w:rPr>
                    <w:rFonts w:ascii="Times New Roman" w:hAnsi="Times New Roman" w:cs="Times New Roman"/>
                    <w:sz w:val="20"/>
                    <w:szCs w:val="20"/>
                  </w:rPr>
                  <w:t>India</w:t>
                </w:r>
              </w:smartTag>
            </w:smartTag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CD7" w:rsidRPr="00A36A3C" w:rsidRDefault="00984CD7" w:rsidP="000C143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6A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984CD7" w:rsidRPr="00A36A3C" w:rsidTr="00706977">
        <w:trPr>
          <w:trHeight w:hRule="exact" w:val="265"/>
          <w:jc w:val="center"/>
        </w:trPr>
        <w:tc>
          <w:tcPr>
            <w:tcW w:w="2030" w:type="dxa"/>
            <w:tcBorders>
              <w:top w:val="nil"/>
              <w:left w:val="nil"/>
              <w:right w:val="nil"/>
            </w:tcBorders>
            <w:vAlign w:val="center"/>
          </w:tcPr>
          <w:p w:rsidR="00984CD7" w:rsidRPr="00A36A3C" w:rsidRDefault="00984CD7" w:rsidP="000C143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smartTag w:uri="urn:schemas-microsoft-com:office:smarttags" w:element="State">
              <w:r w:rsidRPr="00A36A3C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Sichuan</w:t>
              </w:r>
            </w:smartTag>
            <w:r w:rsidRPr="00A36A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smartTag w:uri="urn:schemas-microsoft-com:office:smarttags" w:element="country-region">
              <w:smartTag w:uri="urn:schemas-microsoft-com:office:smarttags" w:element="place">
                <w:r w:rsidRPr="00A36A3C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</w:rPr>
                  <w:t>China</w:t>
                </w:r>
              </w:smartTag>
            </w:smartTag>
          </w:p>
        </w:tc>
        <w:tc>
          <w:tcPr>
            <w:tcW w:w="1531" w:type="dxa"/>
            <w:tcBorders>
              <w:top w:val="nil"/>
              <w:left w:val="nil"/>
              <w:right w:val="nil"/>
            </w:tcBorders>
            <w:vAlign w:val="center"/>
          </w:tcPr>
          <w:p w:rsidR="00984CD7" w:rsidRPr="00A36A3C" w:rsidRDefault="00984CD7" w:rsidP="000C143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6A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93" w:type="dxa"/>
            <w:tcBorders>
              <w:top w:val="nil"/>
              <w:left w:val="nil"/>
              <w:right w:val="nil"/>
            </w:tcBorders>
            <w:vAlign w:val="center"/>
          </w:tcPr>
          <w:p w:rsidR="00984CD7" w:rsidRPr="00A36A3C" w:rsidRDefault="00984CD7" w:rsidP="000C143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979" w:type="dxa"/>
            <w:tcBorders>
              <w:top w:val="nil"/>
              <w:left w:val="nil"/>
              <w:right w:val="nil"/>
            </w:tcBorders>
            <w:vAlign w:val="center"/>
          </w:tcPr>
          <w:p w:rsidR="00984CD7" w:rsidRPr="00A36A3C" w:rsidRDefault="00984CD7" w:rsidP="000C143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6A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984CD7" w:rsidRPr="00A36A3C" w:rsidTr="00706977">
        <w:trPr>
          <w:trHeight w:hRule="exact" w:val="265"/>
          <w:jc w:val="center"/>
        </w:trPr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84CD7" w:rsidRPr="00A36A3C" w:rsidRDefault="00984CD7" w:rsidP="000C143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smartTag w:uri="urn:schemas-microsoft-com:office:smarttags" w:element="State">
              <w:r w:rsidRPr="00A36A3C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Yunnan</w:t>
              </w:r>
            </w:smartTag>
            <w:r w:rsidRPr="00A36A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smartTag w:uri="urn:schemas-microsoft-com:office:smarttags" w:element="country-region">
              <w:smartTag w:uri="urn:schemas-microsoft-com:office:smarttags" w:element="place">
                <w:r w:rsidRPr="00A36A3C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</w:rPr>
                  <w:t>China</w:t>
                </w:r>
              </w:smartTag>
            </w:smartTag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84CD7" w:rsidRPr="00A36A3C" w:rsidRDefault="00984CD7" w:rsidP="000C143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6A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84CD7" w:rsidRPr="00A36A3C" w:rsidRDefault="00984CD7" w:rsidP="000C143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A36A3C">
                  <w:rPr>
                    <w:rFonts w:ascii="Times New Roman" w:hAnsi="Times New Roman" w:cs="Times New Roman"/>
                    <w:sz w:val="20"/>
                    <w:szCs w:val="20"/>
                  </w:rPr>
                  <w:t>Mexico</w:t>
                </w:r>
              </w:smartTag>
            </w:smartTag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84CD7" w:rsidRPr="00A36A3C" w:rsidRDefault="00984CD7" w:rsidP="000C143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6A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</w:tbl>
    <w:p w:rsidR="00984CD7" w:rsidRPr="00A36A3C" w:rsidRDefault="00984CD7" w:rsidP="00984CD7">
      <w:pPr>
        <w:autoSpaceDE w:val="0"/>
        <w:autoSpaceDN w:val="0"/>
        <w:adjustRightInd w:val="0"/>
        <w:ind w:firstLineChars="200" w:firstLine="402"/>
        <w:rPr>
          <w:rFonts w:ascii="Times New Roman" w:hAnsi="Times New Roman"/>
          <w:b/>
          <w:color w:val="000000"/>
          <w:sz w:val="20"/>
          <w:szCs w:val="20"/>
        </w:rPr>
      </w:pPr>
    </w:p>
    <w:p w:rsidR="00984CD7" w:rsidRPr="00115E13" w:rsidRDefault="00984CD7" w:rsidP="00984CD7">
      <w:pPr>
        <w:autoSpaceDE w:val="0"/>
        <w:autoSpaceDN w:val="0"/>
        <w:adjustRightInd w:val="0"/>
        <w:rPr>
          <w:rFonts w:ascii="Times New Roman" w:hAnsi="Times New Roman"/>
          <w:b/>
          <w:sz w:val="20"/>
          <w:szCs w:val="20"/>
        </w:rPr>
      </w:pPr>
    </w:p>
    <w:p w:rsidR="00984CD7" w:rsidRPr="00115E13" w:rsidRDefault="00984CD7" w:rsidP="00984CD7">
      <w:pPr>
        <w:autoSpaceDE w:val="0"/>
        <w:autoSpaceDN w:val="0"/>
        <w:adjustRightInd w:val="0"/>
        <w:rPr>
          <w:rFonts w:ascii="Times New Roman" w:hAnsi="Times New Roman"/>
          <w:b/>
          <w:sz w:val="20"/>
          <w:szCs w:val="20"/>
        </w:rPr>
      </w:pPr>
    </w:p>
    <w:p w:rsidR="008279CC" w:rsidRDefault="008279CC"/>
    <w:sectPr w:rsidR="008279CC">
      <w:head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047FA" w:rsidRDefault="005047FA" w:rsidP="00984CD7">
      <w:r>
        <w:separator/>
      </w:r>
    </w:p>
  </w:endnote>
  <w:endnote w:type="continuationSeparator" w:id="0">
    <w:p w:rsidR="005047FA" w:rsidRDefault="005047FA" w:rsidP="00984C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047FA" w:rsidRDefault="005047FA" w:rsidP="00984CD7">
      <w:r>
        <w:separator/>
      </w:r>
    </w:p>
  </w:footnote>
  <w:footnote w:type="continuationSeparator" w:id="0">
    <w:p w:rsidR="005047FA" w:rsidRDefault="005047FA" w:rsidP="00984CD7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84CD7" w:rsidRDefault="00984CD7" w:rsidP="00712246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2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4990"/>
    <w:rsid w:val="000021C7"/>
    <w:rsid w:val="00002FC6"/>
    <w:rsid w:val="00007FD9"/>
    <w:rsid w:val="00010728"/>
    <w:rsid w:val="00013D6F"/>
    <w:rsid w:val="00013EFB"/>
    <w:rsid w:val="000176FE"/>
    <w:rsid w:val="00021EEB"/>
    <w:rsid w:val="000229CB"/>
    <w:rsid w:val="00024BD6"/>
    <w:rsid w:val="00026C2F"/>
    <w:rsid w:val="00033740"/>
    <w:rsid w:val="000337EE"/>
    <w:rsid w:val="00037586"/>
    <w:rsid w:val="00043A29"/>
    <w:rsid w:val="00044119"/>
    <w:rsid w:val="000500F7"/>
    <w:rsid w:val="00056960"/>
    <w:rsid w:val="00057C71"/>
    <w:rsid w:val="000614FE"/>
    <w:rsid w:val="000636F1"/>
    <w:rsid w:val="00066725"/>
    <w:rsid w:val="000724D8"/>
    <w:rsid w:val="00075508"/>
    <w:rsid w:val="00080977"/>
    <w:rsid w:val="00081022"/>
    <w:rsid w:val="00083D05"/>
    <w:rsid w:val="0008516A"/>
    <w:rsid w:val="000864F7"/>
    <w:rsid w:val="00090E0D"/>
    <w:rsid w:val="000929A2"/>
    <w:rsid w:val="00092F3E"/>
    <w:rsid w:val="00093B9D"/>
    <w:rsid w:val="00094A28"/>
    <w:rsid w:val="0009600E"/>
    <w:rsid w:val="000960DD"/>
    <w:rsid w:val="000A2DFF"/>
    <w:rsid w:val="000B1789"/>
    <w:rsid w:val="000B2E1F"/>
    <w:rsid w:val="000B6CD3"/>
    <w:rsid w:val="000C01EB"/>
    <w:rsid w:val="000C200E"/>
    <w:rsid w:val="000D291C"/>
    <w:rsid w:val="000D6E01"/>
    <w:rsid w:val="000E3068"/>
    <w:rsid w:val="000F0542"/>
    <w:rsid w:val="000F2F04"/>
    <w:rsid w:val="000F4181"/>
    <w:rsid w:val="000F65FE"/>
    <w:rsid w:val="0010057E"/>
    <w:rsid w:val="00103EFB"/>
    <w:rsid w:val="00104DB5"/>
    <w:rsid w:val="001100A3"/>
    <w:rsid w:val="0011484A"/>
    <w:rsid w:val="001159EC"/>
    <w:rsid w:val="001211E2"/>
    <w:rsid w:val="00123600"/>
    <w:rsid w:val="0012656E"/>
    <w:rsid w:val="0012757E"/>
    <w:rsid w:val="00127A81"/>
    <w:rsid w:val="00132539"/>
    <w:rsid w:val="00137071"/>
    <w:rsid w:val="0014304F"/>
    <w:rsid w:val="001565E5"/>
    <w:rsid w:val="00166EF0"/>
    <w:rsid w:val="00167422"/>
    <w:rsid w:val="001675E9"/>
    <w:rsid w:val="0017096E"/>
    <w:rsid w:val="00171DB6"/>
    <w:rsid w:val="001734B5"/>
    <w:rsid w:val="00176C00"/>
    <w:rsid w:val="001819C5"/>
    <w:rsid w:val="00182218"/>
    <w:rsid w:val="0018503B"/>
    <w:rsid w:val="001946A9"/>
    <w:rsid w:val="001A06E0"/>
    <w:rsid w:val="001A4CA9"/>
    <w:rsid w:val="001A7D20"/>
    <w:rsid w:val="001B1969"/>
    <w:rsid w:val="001B35CF"/>
    <w:rsid w:val="001B7B29"/>
    <w:rsid w:val="001C1183"/>
    <w:rsid w:val="001C2192"/>
    <w:rsid w:val="001C58F0"/>
    <w:rsid w:val="001D0CCC"/>
    <w:rsid w:val="001D0D0E"/>
    <w:rsid w:val="001D217B"/>
    <w:rsid w:val="001E34DE"/>
    <w:rsid w:val="001E44D5"/>
    <w:rsid w:val="001E6007"/>
    <w:rsid w:val="001F4CE2"/>
    <w:rsid w:val="001F4E1F"/>
    <w:rsid w:val="001F65BD"/>
    <w:rsid w:val="0020231A"/>
    <w:rsid w:val="00204274"/>
    <w:rsid w:val="00206842"/>
    <w:rsid w:val="00206FDD"/>
    <w:rsid w:val="00211400"/>
    <w:rsid w:val="0021631F"/>
    <w:rsid w:val="0022022A"/>
    <w:rsid w:val="00222B94"/>
    <w:rsid w:val="002259A3"/>
    <w:rsid w:val="002305BF"/>
    <w:rsid w:val="00231CBC"/>
    <w:rsid w:val="00232DC9"/>
    <w:rsid w:val="002405C4"/>
    <w:rsid w:val="00240665"/>
    <w:rsid w:val="00241131"/>
    <w:rsid w:val="002535B6"/>
    <w:rsid w:val="00262A70"/>
    <w:rsid w:val="00263034"/>
    <w:rsid w:val="002643B0"/>
    <w:rsid w:val="00265511"/>
    <w:rsid w:val="0027137B"/>
    <w:rsid w:val="0027424A"/>
    <w:rsid w:val="00280F23"/>
    <w:rsid w:val="00292783"/>
    <w:rsid w:val="00296538"/>
    <w:rsid w:val="002A0F6B"/>
    <w:rsid w:val="002A118D"/>
    <w:rsid w:val="002A20F9"/>
    <w:rsid w:val="002A4495"/>
    <w:rsid w:val="002A4BF6"/>
    <w:rsid w:val="002A620B"/>
    <w:rsid w:val="002A72BD"/>
    <w:rsid w:val="002A77CA"/>
    <w:rsid w:val="002B00A0"/>
    <w:rsid w:val="002B1E85"/>
    <w:rsid w:val="002B22C0"/>
    <w:rsid w:val="002B72E9"/>
    <w:rsid w:val="002C7164"/>
    <w:rsid w:val="002D077C"/>
    <w:rsid w:val="002D20CE"/>
    <w:rsid w:val="002D579F"/>
    <w:rsid w:val="002D5FC7"/>
    <w:rsid w:val="002E0BED"/>
    <w:rsid w:val="002E116C"/>
    <w:rsid w:val="002E1F95"/>
    <w:rsid w:val="002E3A75"/>
    <w:rsid w:val="002E42D7"/>
    <w:rsid w:val="002F0003"/>
    <w:rsid w:val="002F5B2C"/>
    <w:rsid w:val="00305627"/>
    <w:rsid w:val="003139B5"/>
    <w:rsid w:val="003163DD"/>
    <w:rsid w:val="00320666"/>
    <w:rsid w:val="0032441F"/>
    <w:rsid w:val="0032671A"/>
    <w:rsid w:val="003310A3"/>
    <w:rsid w:val="00335DC2"/>
    <w:rsid w:val="003376A1"/>
    <w:rsid w:val="003443BC"/>
    <w:rsid w:val="003450EC"/>
    <w:rsid w:val="00346A71"/>
    <w:rsid w:val="0035374C"/>
    <w:rsid w:val="0035397C"/>
    <w:rsid w:val="00353AB0"/>
    <w:rsid w:val="0035619B"/>
    <w:rsid w:val="0035670B"/>
    <w:rsid w:val="003619EC"/>
    <w:rsid w:val="0036273C"/>
    <w:rsid w:val="0036281E"/>
    <w:rsid w:val="00371835"/>
    <w:rsid w:val="00376D59"/>
    <w:rsid w:val="00377871"/>
    <w:rsid w:val="0039019E"/>
    <w:rsid w:val="00390B61"/>
    <w:rsid w:val="00391C06"/>
    <w:rsid w:val="00392F83"/>
    <w:rsid w:val="00393DF9"/>
    <w:rsid w:val="00397F3D"/>
    <w:rsid w:val="003A07F6"/>
    <w:rsid w:val="003A4A2C"/>
    <w:rsid w:val="003A6E03"/>
    <w:rsid w:val="003A7066"/>
    <w:rsid w:val="003B7399"/>
    <w:rsid w:val="003B78A6"/>
    <w:rsid w:val="003C21CB"/>
    <w:rsid w:val="003C4382"/>
    <w:rsid w:val="003C5461"/>
    <w:rsid w:val="003C7A16"/>
    <w:rsid w:val="003D3776"/>
    <w:rsid w:val="003D5969"/>
    <w:rsid w:val="003E013E"/>
    <w:rsid w:val="003E1AC1"/>
    <w:rsid w:val="003E1D80"/>
    <w:rsid w:val="003E2B55"/>
    <w:rsid w:val="003F20DD"/>
    <w:rsid w:val="003F4D24"/>
    <w:rsid w:val="003F5CE1"/>
    <w:rsid w:val="00403386"/>
    <w:rsid w:val="00412B76"/>
    <w:rsid w:val="00412C6C"/>
    <w:rsid w:val="004143BF"/>
    <w:rsid w:val="00424FAE"/>
    <w:rsid w:val="00426176"/>
    <w:rsid w:val="00432731"/>
    <w:rsid w:val="00442A60"/>
    <w:rsid w:val="004455C4"/>
    <w:rsid w:val="004458B2"/>
    <w:rsid w:val="00446CB9"/>
    <w:rsid w:val="00447EEE"/>
    <w:rsid w:val="00451E51"/>
    <w:rsid w:val="00456A68"/>
    <w:rsid w:val="004604DB"/>
    <w:rsid w:val="0046064E"/>
    <w:rsid w:val="00460B6C"/>
    <w:rsid w:val="00470454"/>
    <w:rsid w:val="004710B4"/>
    <w:rsid w:val="00473A14"/>
    <w:rsid w:val="00475237"/>
    <w:rsid w:val="0047689E"/>
    <w:rsid w:val="004768B5"/>
    <w:rsid w:val="00476966"/>
    <w:rsid w:val="004866B5"/>
    <w:rsid w:val="00486EB9"/>
    <w:rsid w:val="0048773D"/>
    <w:rsid w:val="0049352D"/>
    <w:rsid w:val="00493640"/>
    <w:rsid w:val="00493E42"/>
    <w:rsid w:val="004973A3"/>
    <w:rsid w:val="004A06FB"/>
    <w:rsid w:val="004A18F1"/>
    <w:rsid w:val="004B3D61"/>
    <w:rsid w:val="004B4E6B"/>
    <w:rsid w:val="004C2234"/>
    <w:rsid w:val="004C347D"/>
    <w:rsid w:val="004C55A6"/>
    <w:rsid w:val="004D10F2"/>
    <w:rsid w:val="004D266B"/>
    <w:rsid w:val="004D4511"/>
    <w:rsid w:val="004D7818"/>
    <w:rsid w:val="004E1F34"/>
    <w:rsid w:val="004E1FA4"/>
    <w:rsid w:val="004E393C"/>
    <w:rsid w:val="004E577C"/>
    <w:rsid w:val="004F1BA1"/>
    <w:rsid w:val="004F440C"/>
    <w:rsid w:val="005007F4"/>
    <w:rsid w:val="0050316A"/>
    <w:rsid w:val="00503554"/>
    <w:rsid w:val="005047FA"/>
    <w:rsid w:val="00504F70"/>
    <w:rsid w:val="00505FE0"/>
    <w:rsid w:val="00507A75"/>
    <w:rsid w:val="00510FD1"/>
    <w:rsid w:val="00511820"/>
    <w:rsid w:val="00515B60"/>
    <w:rsid w:val="00524345"/>
    <w:rsid w:val="00533204"/>
    <w:rsid w:val="00534127"/>
    <w:rsid w:val="00534980"/>
    <w:rsid w:val="00534EBF"/>
    <w:rsid w:val="00540065"/>
    <w:rsid w:val="00540E49"/>
    <w:rsid w:val="00546652"/>
    <w:rsid w:val="00550532"/>
    <w:rsid w:val="00550FDD"/>
    <w:rsid w:val="00551EBC"/>
    <w:rsid w:val="00555812"/>
    <w:rsid w:val="005642AA"/>
    <w:rsid w:val="0056434F"/>
    <w:rsid w:val="0056733E"/>
    <w:rsid w:val="00570264"/>
    <w:rsid w:val="005723E3"/>
    <w:rsid w:val="00574642"/>
    <w:rsid w:val="00574ACD"/>
    <w:rsid w:val="00576856"/>
    <w:rsid w:val="00583B56"/>
    <w:rsid w:val="005853D1"/>
    <w:rsid w:val="005857BD"/>
    <w:rsid w:val="00586648"/>
    <w:rsid w:val="0059073D"/>
    <w:rsid w:val="00596F65"/>
    <w:rsid w:val="00597C3E"/>
    <w:rsid w:val="005A23F6"/>
    <w:rsid w:val="005A2A0E"/>
    <w:rsid w:val="005A3E84"/>
    <w:rsid w:val="005B1CA3"/>
    <w:rsid w:val="005B7216"/>
    <w:rsid w:val="005B7C6B"/>
    <w:rsid w:val="005C2C36"/>
    <w:rsid w:val="005C2D25"/>
    <w:rsid w:val="005D27BB"/>
    <w:rsid w:val="005D44DA"/>
    <w:rsid w:val="005E5B22"/>
    <w:rsid w:val="005F1C0C"/>
    <w:rsid w:val="0060156A"/>
    <w:rsid w:val="0060206E"/>
    <w:rsid w:val="006024BC"/>
    <w:rsid w:val="00602B70"/>
    <w:rsid w:val="006034C0"/>
    <w:rsid w:val="00605586"/>
    <w:rsid w:val="00607CB7"/>
    <w:rsid w:val="00612C57"/>
    <w:rsid w:val="0061713A"/>
    <w:rsid w:val="006208B5"/>
    <w:rsid w:val="006240C4"/>
    <w:rsid w:val="006300FE"/>
    <w:rsid w:val="0063325B"/>
    <w:rsid w:val="00641082"/>
    <w:rsid w:val="00646E19"/>
    <w:rsid w:val="00656637"/>
    <w:rsid w:val="00661EEC"/>
    <w:rsid w:val="0066468D"/>
    <w:rsid w:val="00665B9F"/>
    <w:rsid w:val="00675C64"/>
    <w:rsid w:val="006763F5"/>
    <w:rsid w:val="00682ED7"/>
    <w:rsid w:val="00685796"/>
    <w:rsid w:val="00686D52"/>
    <w:rsid w:val="00686E23"/>
    <w:rsid w:val="006A0AC4"/>
    <w:rsid w:val="006A4D14"/>
    <w:rsid w:val="006B265C"/>
    <w:rsid w:val="006B34AC"/>
    <w:rsid w:val="006C0609"/>
    <w:rsid w:val="006C15BC"/>
    <w:rsid w:val="006C6C74"/>
    <w:rsid w:val="006C7A9B"/>
    <w:rsid w:val="006D30AE"/>
    <w:rsid w:val="006D5654"/>
    <w:rsid w:val="006D594C"/>
    <w:rsid w:val="006D6F00"/>
    <w:rsid w:val="006E071D"/>
    <w:rsid w:val="006E4EE0"/>
    <w:rsid w:val="006F056D"/>
    <w:rsid w:val="006F15D1"/>
    <w:rsid w:val="006F440A"/>
    <w:rsid w:val="006F5135"/>
    <w:rsid w:val="006F7452"/>
    <w:rsid w:val="006F752E"/>
    <w:rsid w:val="00701CBB"/>
    <w:rsid w:val="00706977"/>
    <w:rsid w:val="00712246"/>
    <w:rsid w:val="00713F49"/>
    <w:rsid w:val="00720324"/>
    <w:rsid w:val="00723714"/>
    <w:rsid w:val="00723968"/>
    <w:rsid w:val="007315A9"/>
    <w:rsid w:val="00733650"/>
    <w:rsid w:val="00733699"/>
    <w:rsid w:val="007336D4"/>
    <w:rsid w:val="00735F11"/>
    <w:rsid w:val="00747802"/>
    <w:rsid w:val="00753292"/>
    <w:rsid w:val="007555DE"/>
    <w:rsid w:val="007608CE"/>
    <w:rsid w:val="00766048"/>
    <w:rsid w:val="00770CB6"/>
    <w:rsid w:val="00774366"/>
    <w:rsid w:val="00775A93"/>
    <w:rsid w:val="0078014A"/>
    <w:rsid w:val="00780E93"/>
    <w:rsid w:val="00781124"/>
    <w:rsid w:val="007845B8"/>
    <w:rsid w:val="007B2EEC"/>
    <w:rsid w:val="007B52E1"/>
    <w:rsid w:val="007C270A"/>
    <w:rsid w:val="007C4737"/>
    <w:rsid w:val="007C4A56"/>
    <w:rsid w:val="007C508C"/>
    <w:rsid w:val="007C6934"/>
    <w:rsid w:val="007D67FA"/>
    <w:rsid w:val="007D6AC8"/>
    <w:rsid w:val="007D7D72"/>
    <w:rsid w:val="007E0AE8"/>
    <w:rsid w:val="007E0AED"/>
    <w:rsid w:val="007E43E3"/>
    <w:rsid w:val="007E52A8"/>
    <w:rsid w:val="007E7408"/>
    <w:rsid w:val="007F0AEC"/>
    <w:rsid w:val="007F0C06"/>
    <w:rsid w:val="007F0FBF"/>
    <w:rsid w:val="007F2CE6"/>
    <w:rsid w:val="007F3416"/>
    <w:rsid w:val="007F3712"/>
    <w:rsid w:val="007F5871"/>
    <w:rsid w:val="00800812"/>
    <w:rsid w:val="00801C4B"/>
    <w:rsid w:val="00805669"/>
    <w:rsid w:val="008100EC"/>
    <w:rsid w:val="0081078C"/>
    <w:rsid w:val="00813068"/>
    <w:rsid w:val="00814B2C"/>
    <w:rsid w:val="00815854"/>
    <w:rsid w:val="00822331"/>
    <w:rsid w:val="00824903"/>
    <w:rsid w:val="0082663B"/>
    <w:rsid w:val="008271CC"/>
    <w:rsid w:val="008279CC"/>
    <w:rsid w:val="00832AC7"/>
    <w:rsid w:val="008367A5"/>
    <w:rsid w:val="00841AC0"/>
    <w:rsid w:val="008425AE"/>
    <w:rsid w:val="008432BD"/>
    <w:rsid w:val="008522D6"/>
    <w:rsid w:val="0085411D"/>
    <w:rsid w:val="00860335"/>
    <w:rsid w:val="008627DF"/>
    <w:rsid w:val="00865B8E"/>
    <w:rsid w:val="00882C0B"/>
    <w:rsid w:val="0088586E"/>
    <w:rsid w:val="008863D8"/>
    <w:rsid w:val="0088684F"/>
    <w:rsid w:val="00895B29"/>
    <w:rsid w:val="00895CE7"/>
    <w:rsid w:val="0089680F"/>
    <w:rsid w:val="008B14B7"/>
    <w:rsid w:val="008C00B8"/>
    <w:rsid w:val="008D1FED"/>
    <w:rsid w:val="008D2920"/>
    <w:rsid w:val="008D400E"/>
    <w:rsid w:val="008D456D"/>
    <w:rsid w:val="008D5012"/>
    <w:rsid w:val="008D58BA"/>
    <w:rsid w:val="008E01B8"/>
    <w:rsid w:val="008E061D"/>
    <w:rsid w:val="008E2043"/>
    <w:rsid w:val="008E37D9"/>
    <w:rsid w:val="008F0158"/>
    <w:rsid w:val="008F127B"/>
    <w:rsid w:val="009002E0"/>
    <w:rsid w:val="00900941"/>
    <w:rsid w:val="00900BA0"/>
    <w:rsid w:val="00902A03"/>
    <w:rsid w:val="00924EC3"/>
    <w:rsid w:val="00936407"/>
    <w:rsid w:val="009405BB"/>
    <w:rsid w:val="00940DA7"/>
    <w:rsid w:val="00942DCB"/>
    <w:rsid w:val="0094665A"/>
    <w:rsid w:val="009572F0"/>
    <w:rsid w:val="009614D9"/>
    <w:rsid w:val="00962076"/>
    <w:rsid w:val="00964861"/>
    <w:rsid w:val="009657D7"/>
    <w:rsid w:val="009669E9"/>
    <w:rsid w:val="00966ED0"/>
    <w:rsid w:val="00973663"/>
    <w:rsid w:val="0097528E"/>
    <w:rsid w:val="00976F28"/>
    <w:rsid w:val="009839C7"/>
    <w:rsid w:val="00984CD7"/>
    <w:rsid w:val="00986676"/>
    <w:rsid w:val="00990A2F"/>
    <w:rsid w:val="00991BC0"/>
    <w:rsid w:val="009A0743"/>
    <w:rsid w:val="009A66A5"/>
    <w:rsid w:val="009A6F57"/>
    <w:rsid w:val="009A72EC"/>
    <w:rsid w:val="009B2E24"/>
    <w:rsid w:val="009C215B"/>
    <w:rsid w:val="009C23D0"/>
    <w:rsid w:val="009C4BD2"/>
    <w:rsid w:val="009C7017"/>
    <w:rsid w:val="009D0BB3"/>
    <w:rsid w:val="009D3E2C"/>
    <w:rsid w:val="009D73D8"/>
    <w:rsid w:val="009E1660"/>
    <w:rsid w:val="009E211C"/>
    <w:rsid w:val="009E2856"/>
    <w:rsid w:val="009E53EA"/>
    <w:rsid w:val="009E5C6C"/>
    <w:rsid w:val="009E5F82"/>
    <w:rsid w:val="009F2E8A"/>
    <w:rsid w:val="009F45BA"/>
    <w:rsid w:val="009F68A0"/>
    <w:rsid w:val="009F6ACA"/>
    <w:rsid w:val="009F6F6B"/>
    <w:rsid w:val="009F7713"/>
    <w:rsid w:val="00A10606"/>
    <w:rsid w:val="00A20A43"/>
    <w:rsid w:val="00A2261E"/>
    <w:rsid w:val="00A232B2"/>
    <w:rsid w:val="00A2564D"/>
    <w:rsid w:val="00A2689C"/>
    <w:rsid w:val="00A30FE8"/>
    <w:rsid w:val="00A323A1"/>
    <w:rsid w:val="00A37BD0"/>
    <w:rsid w:val="00A41B0A"/>
    <w:rsid w:val="00A41CBD"/>
    <w:rsid w:val="00A4322A"/>
    <w:rsid w:val="00A52478"/>
    <w:rsid w:val="00A57A69"/>
    <w:rsid w:val="00A70B43"/>
    <w:rsid w:val="00A70BBA"/>
    <w:rsid w:val="00A720C4"/>
    <w:rsid w:val="00A73FF0"/>
    <w:rsid w:val="00A76257"/>
    <w:rsid w:val="00A83AB7"/>
    <w:rsid w:val="00A95A3E"/>
    <w:rsid w:val="00AA0CD1"/>
    <w:rsid w:val="00AA11B5"/>
    <w:rsid w:val="00AA1BB3"/>
    <w:rsid w:val="00AA32CA"/>
    <w:rsid w:val="00AA516D"/>
    <w:rsid w:val="00AC46D9"/>
    <w:rsid w:val="00AD54FC"/>
    <w:rsid w:val="00AD58A1"/>
    <w:rsid w:val="00AE008F"/>
    <w:rsid w:val="00AE00EE"/>
    <w:rsid w:val="00AE6F36"/>
    <w:rsid w:val="00AE796D"/>
    <w:rsid w:val="00AF5584"/>
    <w:rsid w:val="00AF7D44"/>
    <w:rsid w:val="00B00047"/>
    <w:rsid w:val="00B0129A"/>
    <w:rsid w:val="00B024D2"/>
    <w:rsid w:val="00B07468"/>
    <w:rsid w:val="00B076D4"/>
    <w:rsid w:val="00B12456"/>
    <w:rsid w:val="00B12725"/>
    <w:rsid w:val="00B12EEE"/>
    <w:rsid w:val="00B12F49"/>
    <w:rsid w:val="00B254FD"/>
    <w:rsid w:val="00B26D2C"/>
    <w:rsid w:val="00B2741E"/>
    <w:rsid w:val="00B27AD2"/>
    <w:rsid w:val="00B30EBC"/>
    <w:rsid w:val="00B31F98"/>
    <w:rsid w:val="00B32A55"/>
    <w:rsid w:val="00B35F2B"/>
    <w:rsid w:val="00B41FA3"/>
    <w:rsid w:val="00B441B6"/>
    <w:rsid w:val="00B4463A"/>
    <w:rsid w:val="00B4573D"/>
    <w:rsid w:val="00B50517"/>
    <w:rsid w:val="00B518A4"/>
    <w:rsid w:val="00B518DA"/>
    <w:rsid w:val="00B519F2"/>
    <w:rsid w:val="00B53B48"/>
    <w:rsid w:val="00B54C91"/>
    <w:rsid w:val="00B65CF1"/>
    <w:rsid w:val="00B7104A"/>
    <w:rsid w:val="00B71D43"/>
    <w:rsid w:val="00B736D0"/>
    <w:rsid w:val="00B814C3"/>
    <w:rsid w:val="00B869E8"/>
    <w:rsid w:val="00B90A12"/>
    <w:rsid w:val="00B94042"/>
    <w:rsid w:val="00B9406C"/>
    <w:rsid w:val="00B94721"/>
    <w:rsid w:val="00B95D5B"/>
    <w:rsid w:val="00BA2B49"/>
    <w:rsid w:val="00BA39DF"/>
    <w:rsid w:val="00BA5E7B"/>
    <w:rsid w:val="00BA6432"/>
    <w:rsid w:val="00BA6ABA"/>
    <w:rsid w:val="00BB2EDC"/>
    <w:rsid w:val="00BB5E1B"/>
    <w:rsid w:val="00BC1125"/>
    <w:rsid w:val="00BC214D"/>
    <w:rsid w:val="00BC3DAC"/>
    <w:rsid w:val="00BC4AF5"/>
    <w:rsid w:val="00BC6281"/>
    <w:rsid w:val="00BC6E68"/>
    <w:rsid w:val="00BD058B"/>
    <w:rsid w:val="00BD1048"/>
    <w:rsid w:val="00BD57F6"/>
    <w:rsid w:val="00BE1BFB"/>
    <w:rsid w:val="00BE778F"/>
    <w:rsid w:val="00BF0232"/>
    <w:rsid w:val="00BF17C8"/>
    <w:rsid w:val="00BF2254"/>
    <w:rsid w:val="00BF6F68"/>
    <w:rsid w:val="00BF7CC2"/>
    <w:rsid w:val="00C0124E"/>
    <w:rsid w:val="00C0477B"/>
    <w:rsid w:val="00C16D5F"/>
    <w:rsid w:val="00C17207"/>
    <w:rsid w:val="00C2112A"/>
    <w:rsid w:val="00C2555D"/>
    <w:rsid w:val="00C26A70"/>
    <w:rsid w:val="00C33002"/>
    <w:rsid w:val="00C34AAC"/>
    <w:rsid w:val="00C351BF"/>
    <w:rsid w:val="00C352BA"/>
    <w:rsid w:val="00C419D9"/>
    <w:rsid w:val="00C44862"/>
    <w:rsid w:val="00C52A0A"/>
    <w:rsid w:val="00C54BF3"/>
    <w:rsid w:val="00C57FE4"/>
    <w:rsid w:val="00C64990"/>
    <w:rsid w:val="00C65529"/>
    <w:rsid w:val="00C6708F"/>
    <w:rsid w:val="00C71C2B"/>
    <w:rsid w:val="00C75E9A"/>
    <w:rsid w:val="00C77FCF"/>
    <w:rsid w:val="00C80C1D"/>
    <w:rsid w:val="00C81B34"/>
    <w:rsid w:val="00C828EE"/>
    <w:rsid w:val="00C830FD"/>
    <w:rsid w:val="00C83969"/>
    <w:rsid w:val="00C853C9"/>
    <w:rsid w:val="00C91479"/>
    <w:rsid w:val="00C94DF6"/>
    <w:rsid w:val="00C95887"/>
    <w:rsid w:val="00CA5488"/>
    <w:rsid w:val="00CA6964"/>
    <w:rsid w:val="00CC0B89"/>
    <w:rsid w:val="00CC3C3C"/>
    <w:rsid w:val="00CC6D0E"/>
    <w:rsid w:val="00CD196D"/>
    <w:rsid w:val="00CE65F8"/>
    <w:rsid w:val="00CF0693"/>
    <w:rsid w:val="00CF206B"/>
    <w:rsid w:val="00CF2BDF"/>
    <w:rsid w:val="00CF5728"/>
    <w:rsid w:val="00CF6461"/>
    <w:rsid w:val="00D008DB"/>
    <w:rsid w:val="00D01FB8"/>
    <w:rsid w:val="00D0259C"/>
    <w:rsid w:val="00D06403"/>
    <w:rsid w:val="00D07B0C"/>
    <w:rsid w:val="00D1053D"/>
    <w:rsid w:val="00D11608"/>
    <w:rsid w:val="00D11A3B"/>
    <w:rsid w:val="00D24FA9"/>
    <w:rsid w:val="00D25400"/>
    <w:rsid w:val="00D3213C"/>
    <w:rsid w:val="00D3435D"/>
    <w:rsid w:val="00D349DE"/>
    <w:rsid w:val="00D4468E"/>
    <w:rsid w:val="00D47521"/>
    <w:rsid w:val="00D50D4F"/>
    <w:rsid w:val="00D50FB5"/>
    <w:rsid w:val="00D561C2"/>
    <w:rsid w:val="00D57D96"/>
    <w:rsid w:val="00D61252"/>
    <w:rsid w:val="00D65FBF"/>
    <w:rsid w:val="00D744FE"/>
    <w:rsid w:val="00D76890"/>
    <w:rsid w:val="00D77F7C"/>
    <w:rsid w:val="00D81077"/>
    <w:rsid w:val="00D81D9C"/>
    <w:rsid w:val="00D84467"/>
    <w:rsid w:val="00D87BBB"/>
    <w:rsid w:val="00D907F4"/>
    <w:rsid w:val="00D927E4"/>
    <w:rsid w:val="00D942AB"/>
    <w:rsid w:val="00D94519"/>
    <w:rsid w:val="00D94C2E"/>
    <w:rsid w:val="00D96490"/>
    <w:rsid w:val="00DA10F4"/>
    <w:rsid w:val="00DA2773"/>
    <w:rsid w:val="00DA50BD"/>
    <w:rsid w:val="00DB2403"/>
    <w:rsid w:val="00DB3F0F"/>
    <w:rsid w:val="00DB5A4A"/>
    <w:rsid w:val="00DC02E6"/>
    <w:rsid w:val="00DC2F03"/>
    <w:rsid w:val="00DC6B4A"/>
    <w:rsid w:val="00DC6D01"/>
    <w:rsid w:val="00DD102C"/>
    <w:rsid w:val="00DD3A79"/>
    <w:rsid w:val="00DD5F83"/>
    <w:rsid w:val="00DD636D"/>
    <w:rsid w:val="00DD6DB7"/>
    <w:rsid w:val="00DE17B0"/>
    <w:rsid w:val="00DE25D7"/>
    <w:rsid w:val="00DE523C"/>
    <w:rsid w:val="00DF35F5"/>
    <w:rsid w:val="00DF4EDD"/>
    <w:rsid w:val="00DF70A4"/>
    <w:rsid w:val="00E02199"/>
    <w:rsid w:val="00E036CD"/>
    <w:rsid w:val="00E043D5"/>
    <w:rsid w:val="00E04585"/>
    <w:rsid w:val="00E06C10"/>
    <w:rsid w:val="00E07E84"/>
    <w:rsid w:val="00E101B1"/>
    <w:rsid w:val="00E106F6"/>
    <w:rsid w:val="00E10F18"/>
    <w:rsid w:val="00E127B3"/>
    <w:rsid w:val="00E20967"/>
    <w:rsid w:val="00E21342"/>
    <w:rsid w:val="00E21F61"/>
    <w:rsid w:val="00E22084"/>
    <w:rsid w:val="00E24C46"/>
    <w:rsid w:val="00E25A6F"/>
    <w:rsid w:val="00E31D0B"/>
    <w:rsid w:val="00E407B7"/>
    <w:rsid w:val="00E41E83"/>
    <w:rsid w:val="00E43313"/>
    <w:rsid w:val="00E43BA9"/>
    <w:rsid w:val="00E52401"/>
    <w:rsid w:val="00E601B7"/>
    <w:rsid w:val="00E601DF"/>
    <w:rsid w:val="00E6188F"/>
    <w:rsid w:val="00E63734"/>
    <w:rsid w:val="00E63901"/>
    <w:rsid w:val="00E64717"/>
    <w:rsid w:val="00E712E1"/>
    <w:rsid w:val="00E74020"/>
    <w:rsid w:val="00E760AD"/>
    <w:rsid w:val="00E773F1"/>
    <w:rsid w:val="00E82A52"/>
    <w:rsid w:val="00E83F9C"/>
    <w:rsid w:val="00E90C83"/>
    <w:rsid w:val="00E92829"/>
    <w:rsid w:val="00EA14D0"/>
    <w:rsid w:val="00EB41D5"/>
    <w:rsid w:val="00EB60C3"/>
    <w:rsid w:val="00EC2C7F"/>
    <w:rsid w:val="00EC3E77"/>
    <w:rsid w:val="00ED056C"/>
    <w:rsid w:val="00ED35A4"/>
    <w:rsid w:val="00EE3D98"/>
    <w:rsid w:val="00EE6A02"/>
    <w:rsid w:val="00EF21AA"/>
    <w:rsid w:val="00EF280B"/>
    <w:rsid w:val="00EF765D"/>
    <w:rsid w:val="00F008A5"/>
    <w:rsid w:val="00F01046"/>
    <w:rsid w:val="00F01CB3"/>
    <w:rsid w:val="00F01FB5"/>
    <w:rsid w:val="00F07019"/>
    <w:rsid w:val="00F10945"/>
    <w:rsid w:val="00F121B6"/>
    <w:rsid w:val="00F21204"/>
    <w:rsid w:val="00F24D41"/>
    <w:rsid w:val="00F26609"/>
    <w:rsid w:val="00F274DB"/>
    <w:rsid w:val="00F32123"/>
    <w:rsid w:val="00F32161"/>
    <w:rsid w:val="00F3245C"/>
    <w:rsid w:val="00F32978"/>
    <w:rsid w:val="00F40C33"/>
    <w:rsid w:val="00F41B57"/>
    <w:rsid w:val="00F43C72"/>
    <w:rsid w:val="00F453A5"/>
    <w:rsid w:val="00F52B82"/>
    <w:rsid w:val="00F57398"/>
    <w:rsid w:val="00F62BF0"/>
    <w:rsid w:val="00F63D74"/>
    <w:rsid w:val="00F67BEC"/>
    <w:rsid w:val="00F70506"/>
    <w:rsid w:val="00F70BDB"/>
    <w:rsid w:val="00F716A7"/>
    <w:rsid w:val="00F768B1"/>
    <w:rsid w:val="00F802AB"/>
    <w:rsid w:val="00F83896"/>
    <w:rsid w:val="00F871BF"/>
    <w:rsid w:val="00F87EBF"/>
    <w:rsid w:val="00F90B78"/>
    <w:rsid w:val="00FA1455"/>
    <w:rsid w:val="00FA4339"/>
    <w:rsid w:val="00FA4E6F"/>
    <w:rsid w:val="00FA5542"/>
    <w:rsid w:val="00FB68A7"/>
    <w:rsid w:val="00FB7325"/>
    <w:rsid w:val="00FC3261"/>
    <w:rsid w:val="00FC513A"/>
    <w:rsid w:val="00FC7D43"/>
    <w:rsid w:val="00FD235E"/>
    <w:rsid w:val="00FD725E"/>
    <w:rsid w:val="00FD76BD"/>
    <w:rsid w:val="00FE0540"/>
    <w:rsid w:val="00FE0F42"/>
    <w:rsid w:val="00FE1102"/>
    <w:rsid w:val="00FF004E"/>
    <w:rsid w:val="00FF0ACE"/>
    <w:rsid w:val="00FF0F32"/>
    <w:rsid w:val="00FF11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City"/>
  <w:smartTagType w:namespaceuri="urn:schemas-microsoft-com:office:smarttags" w:name="country-region"/>
  <w:smartTagType w:namespaceuri="urn:schemas-microsoft-com:office:smarttags" w:name="place"/>
  <w:smartTagType w:namespaceuri="urn:schemas-microsoft-com:office:smarttags" w:name="State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984CD7"/>
    <w:rPr>
      <w:rFonts w:ascii="宋体" w:hAnsi="宋体" w:cs="宋体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984CD7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hAnsi="Times New Roman" w:cs="Times New Roman"/>
      <w:kern w:val="2"/>
      <w:sz w:val="18"/>
      <w:szCs w:val="18"/>
    </w:rPr>
  </w:style>
  <w:style w:type="character" w:customStyle="1" w:styleId="Char">
    <w:name w:val="页眉 Char"/>
    <w:basedOn w:val="a0"/>
    <w:link w:val="a3"/>
    <w:rsid w:val="00984CD7"/>
    <w:rPr>
      <w:kern w:val="2"/>
      <w:sz w:val="18"/>
      <w:szCs w:val="18"/>
    </w:rPr>
  </w:style>
  <w:style w:type="paragraph" w:styleId="a4">
    <w:name w:val="footer"/>
    <w:basedOn w:val="a"/>
    <w:link w:val="Char0"/>
    <w:rsid w:val="00984CD7"/>
    <w:pPr>
      <w:widowControl w:val="0"/>
      <w:tabs>
        <w:tab w:val="center" w:pos="4153"/>
        <w:tab w:val="right" w:pos="8306"/>
      </w:tabs>
      <w:snapToGrid w:val="0"/>
    </w:pPr>
    <w:rPr>
      <w:rFonts w:ascii="Times New Roman" w:hAnsi="Times New Roman" w:cs="Times New Roman"/>
      <w:kern w:val="2"/>
      <w:sz w:val="18"/>
      <w:szCs w:val="18"/>
    </w:rPr>
  </w:style>
  <w:style w:type="character" w:customStyle="1" w:styleId="Char0">
    <w:name w:val="页脚 Char"/>
    <w:basedOn w:val="a0"/>
    <w:link w:val="a4"/>
    <w:rsid w:val="00984CD7"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984CD7"/>
    <w:rPr>
      <w:rFonts w:ascii="宋体" w:hAnsi="宋体" w:cs="宋体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984CD7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hAnsi="Times New Roman" w:cs="Times New Roman"/>
      <w:kern w:val="2"/>
      <w:sz w:val="18"/>
      <w:szCs w:val="18"/>
    </w:rPr>
  </w:style>
  <w:style w:type="character" w:customStyle="1" w:styleId="Char">
    <w:name w:val="页眉 Char"/>
    <w:basedOn w:val="a0"/>
    <w:link w:val="a3"/>
    <w:rsid w:val="00984CD7"/>
    <w:rPr>
      <w:kern w:val="2"/>
      <w:sz w:val="18"/>
      <w:szCs w:val="18"/>
    </w:rPr>
  </w:style>
  <w:style w:type="paragraph" w:styleId="a4">
    <w:name w:val="footer"/>
    <w:basedOn w:val="a"/>
    <w:link w:val="Char0"/>
    <w:rsid w:val="00984CD7"/>
    <w:pPr>
      <w:widowControl w:val="0"/>
      <w:tabs>
        <w:tab w:val="center" w:pos="4153"/>
        <w:tab w:val="right" w:pos="8306"/>
      </w:tabs>
      <w:snapToGrid w:val="0"/>
    </w:pPr>
    <w:rPr>
      <w:rFonts w:ascii="Times New Roman" w:hAnsi="Times New Roman" w:cs="Times New Roman"/>
      <w:kern w:val="2"/>
      <w:sz w:val="18"/>
      <w:szCs w:val="18"/>
    </w:rPr>
  </w:style>
  <w:style w:type="character" w:customStyle="1" w:styleId="Char0">
    <w:name w:val="页脚 Char"/>
    <w:basedOn w:val="a0"/>
    <w:link w:val="a4"/>
    <w:rsid w:val="00984CD7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7EDC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2</Words>
  <Characters>474</Characters>
  <Application>Microsoft Office Word</Application>
  <DocSecurity>0</DocSecurity>
  <Lines>3</Lines>
  <Paragraphs>1</Paragraphs>
  <ScaleCrop>false</ScaleCrop>
  <Company>Microsoft</Company>
  <LinksUpToDate>false</LinksUpToDate>
  <CharactersWithSpaces>5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c_li</dc:creator>
  <cp:keywords/>
  <dc:description/>
  <cp:lastModifiedBy>doc_li</cp:lastModifiedBy>
  <cp:revision>6</cp:revision>
  <dcterms:created xsi:type="dcterms:W3CDTF">2013-12-02T10:52:00Z</dcterms:created>
  <dcterms:modified xsi:type="dcterms:W3CDTF">2014-07-24T09:40:00Z</dcterms:modified>
</cp:coreProperties>
</file>